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2. Effect of intervention on primary and secondary outcomes at 12th month follow-up: LOCF analysis</w:t>
      </w:r>
    </w:p>
    <w:tbl>
      <w:tblPr>
        <w:tblW w:w="11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84"/>
        <w:gridCol w:w="2835"/>
        <w:gridCol w:w="2552"/>
      </w:tblGrid>
      <w:tr>
        <w:trPr>
          <w:trHeight w:val="300" w:hRule="atLeast"/>
        </w:trPr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etween-group d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fference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 xml:space="preserve"> at follow-up</w:t>
            </w:r>
          </w:p>
        </w:tc>
      </w:tr>
      <w:tr>
        <w:trPr>
          <w:trHeight w:val="1209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Outcomes (primary/secondary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 xml:space="preserve">No.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of participants in  intervention /control grou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Difference in means or odds ratio (95% confidence interva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 xml:space="preserve"> 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P value</w:t>
            </w:r>
          </w:p>
        </w:tc>
      </w:tr>
      <w:tr>
        <w:trPr>
          <w:trHeight w:val="33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Continuous outcomes (primar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</w:tr>
      <w:tr>
        <w:trPr>
          <w:trHeight w:val="39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Weight (k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-2.18 (-2.92, -1.4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>
        <w:trPr>
          <w:trHeight w:val="44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-0.87 (-1.21, -0.5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>
        <w:trPr>
          <w:trHeight w:val="38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o. of daily step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45/1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－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>
        <w:trPr>
          <w:trHeight w:val="154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Continuous outcomes (secondar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188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ja-JP"/>
              </w:rPr>
              <w:t>Household purchase (per mont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ooking oil (bottle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0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－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35</w:t>
            </w:r>
          </w:p>
        </w:tc>
      </w:tr>
      <w:tr>
        <w:trPr>
          <w:trHeight w:val="421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ugar (k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－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78</w:t>
            </w:r>
          </w:p>
        </w:tc>
      </w:tr>
      <w:tr>
        <w:trPr>
          <w:trHeight w:val="417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Biscuits (packet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－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>
        <w:trPr>
          <w:trHeight w:val="366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ce cream (litte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－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7</w:t>
            </w:r>
          </w:p>
        </w:tc>
      </w:tr>
      <w:tr>
        <w:trPr>
          <w:trHeight w:val="35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Binary outcom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 (primar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85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ja-JP"/>
              </w:rPr>
              <w:t>Physical activit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85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dequate (≥5359 MET-min/week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1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.56 (2.12, 5.9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>
        <w:trPr>
          <w:trHeight w:val="8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ja-JP"/>
              </w:rPr>
              <w:t>Dietary intake (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ja-JP"/>
              </w:rPr>
              <w:t>4 days/week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3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ja-JP"/>
              </w:rPr>
            </w:r>
          </w:p>
        </w:tc>
      </w:tr>
      <w:tr>
        <w:trPr>
          <w:trHeight w:val="328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reen leafy vegetab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30 (0.53, 3.1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57</w:t>
            </w:r>
          </w:p>
        </w:tc>
      </w:tr>
      <w:tr>
        <w:trPr>
          <w:trHeight w:val="377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Other vegetab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20 (0.58, 2.5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2</w:t>
            </w:r>
          </w:p>
        </w:tc>
      </w:tr>
      <w:tr>
        <w:trPr>
          <w:trHeight w:val="41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itrus frui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04 (0.61, 1.7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89</w:t>
            </w:r>
          </w:p>
        </w:tc>
      </w:tr>
      <w:tr>
        <w:trPr>
          <w:trHeight w:val="429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Yellow frui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29 (0.75, 2.2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35</w:t>
            </w:r>
          </w:p>
        </w:tc>
      </w:tr>
      <w:tr>
        <w:trPr>
          <w:trHeight w:val="387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Other frui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73 (0.91, 3.3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9</w:t>
            </w:r>
          </w:p>
        </w:tc>
      </w:tr>
      <w:tr>
        <w:trPr>
          <w:trHeight w:val="327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Whole grain produc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9 (0.42, 1.1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14</w:t>
            </w:r>
          </w:p>
        </w:tc>
      </w:tr>
      <w:tr>
        <w:trPr>
          <w:trHeight w:val="361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Pulse as main dis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4 (0.23, 1.7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39</w:t>
            </w:r>
          </w:p>
        </w:tc>
      </w:tr>
      <w:tr>
        <w:trPr>
          <w:trHeight w:val="268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Deep fried foo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02 (0.24, 4.4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ugar-sweetened beverage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/15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28 (0.51, 3.24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0</w:t>
            </w:r>
          </w:p>
        </w:tc>
      </w:tr>
    </w:tbl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ultilevel linear regression for continuous outcomes and multilevel logistic regression for binary outcomes, with school as the cluster variable and adjustment for ethnicity and each outcome value at baseline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BMI, body mass index; LOCF, last observation carried forward; MET, metabolic equivalent</w:t>
      </w:r>
      <w:del w:id="0" w:author="溝上哲也" w:date="2016-04-04T16:06:00Z">
        <w:r>
          <w:rPr>
            <w:rFonts w:cs="Times New Roman" w:ascii="Times New Roman" w:hAnsi="Times New Roman"/>
            <w:sz w:val="24"/>
            <w:szCs w:val="24"/>
          </w:rPr>
          <w:delText xml:space="preserve"> n</w:delText>
        </w:r>
      </w:del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07:06:00Z</dcterms:created>
  <dc:creator>harbon</dc:creator>
  <dc:description/>
  <cp:keywords/>
  <dc:language>en-US</dc:language>
  <cp:lastModifiedBy>溝上哲也</cp:lastModifiedBy>
  <dcterms:modified xsi:type="dcterms:W3CDTF">2016-04-04T07:06:00Z</dcterms:modified>
  <cp:revision>3</cp:revision>
  <dc:subject/>
  <dc:title/>
</cp:coreProperties>
</file>